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9CD" w:rsidRPr="00161DB3" w:rsidRDefault="00FD09CD" w:rsidP="00FD09CD">
      <w:pPr>
        <w:rPr>
          <w:rFonts w:cstheme="minorHAnsi"/>
        </w:rPr>
      </w:pPr>
    </w:p>
    <w:tbl>
      <w:tblPr>
        <w:tblW w:w="8325" w:type="dxa"/>
        <w:tblLook w:val="04A0"/>
      </w:tblPr>
      <w:tblGrid>
        <w:gridCol w:w="3840"/>
        <w:gridCol w:w="1404"/>
        <w:gridCol w:w="3081"/>
      </w:tblGrid>
      <w:tr w:rsidR="00FD09CD" w:rsidRPr="00161DB3" w:rsidTr="00EB201B">
        <w:tc>
          <w:tcPr>
            <w:tcW w:w="8325" w:type="dxa"/>
            <w:gridSpan w:val="3"/>
            <w:tcBorders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br w:type="page"/>
              <w:t>Table S1. Baseline characteristics of patients included in  the evaluation of the effect of NUSTART intervention on serum potassium</w:t>
            </w:r>
          </w:p>
        </w:tc>
      </w:tr>
      <w:tr w:rsidR="00FD09CD" w:rsidRPr="00161DB3" w:rsidTr="00EB201B"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LNS (n=886)</w:t>
            </w:r>
            <w:r w:rsidRPr="00161DB3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LNS-VM (n=900)</w:t>
            </w:r>
            <w:r w:rsidRPr="00161DB3">
              <w:rPr>
                <w:rFonts w:cstheme="minorHAnsi"/>
                <w:vertAlign w:val="superscript"/>
              </w:rPr>
              <w:t>2</w:t>
            </w:r>
          </w:p>
        </w:tc>
      </w:tr>
      <w:tr w:rsidR="00FD09CD" w:rsidRPr="00161DB3" w:rsidTr="00EB201B">
        <w:tc>
          <w:tcPr>
            <w:tcW w:w="384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Age years, mean (SD</w:t>
            </w:r>
            <w:r w:rsidRPr="00161DB3">
              <w:rPr>
                <w:rFonts w:cstheme="minorHAnsi"/>
                <w:vertAlign w:val="superscript"/>
              </w:rPr>
              <w:t>3</w:t>
            </w:r>
            <w:r w:rsidRPr="00161DB3">
              <w:rPr>
                <w:rFonts w:cstheme="minorHAnsi"/>
              </w:rPr>
              <w:t>)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5.8 (9.43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6.0 (9.39)</w:t>
            </w:r>
          </w:p>
        </w:tc>
      </w:tr>
      <w:tr w:rsidR="00FD09CD" w:rsidRPr="00161DB3" w:rsidTr="00EB201B">
        <w:tc>
          <w:tcPr>
            <w:tcW w:w="384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Female, n (%)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49 (50.7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37 (48.6%)</w:t>
            </w:r>
          </w:p>
        </w:tc>
      </w:tr>
      <w:tr w:rsidR="00FD09CD" w:rsidRPr="00161DB3" w:rsidTr="00EB201B">
        <w:tc>
          <w:tcPr>
            <w:tcW w:w="3840" w:type="dxa"/>
          </w:tcPr>
          <w:p w:rsidR="00FD09CD" w:rsidRPr="00161DB3" w:rsidRDefault="00FD09CD" w:rsidP="00EB201B">
            <w:pPr>
              <w:spacing w:after="0" w:line="240" w:lineRule="auto"/>
              <w:jc w:val="both"/>
              <w:rPr>
                <w:rFonts w:cstheme="minorHAnsi"/>
              </w:rPr>
            </w:pPr>
            <w:r w:rsidRPr="00161DB3">
              <w:rPr>
                <w:rFonts w:cstheme="minorHAnsi"/>
              </w:rPr>
              <w:t>On tuberculosis treatment, n (%)</w:t>
            </w:r>
            <w:r w:rsidRPr="00161DB3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29 (14.6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72 (19.1%)</w:t>
            </w:r>
          </w:p>
        </w:tc>
      </w:tr>
      <w:tr w:rsidR="00FD09CD" w:rsidRPr="00161DB3" w:rsidTr="00EB201B">
        <w:tc>
          <w:tcPr>
            <w:tcW w:w="384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Baseline CD4 count cells/ µL, mean (SD</w:t>
            </w:r>
            <w:r w:rsidRPr="00161DB3">
              <w:rPr>
                <w:rFonts w:cstheme="minorHAnsi"/>
                <w:vertAlign w:val="superscript"/>
              </w:rPr>
              <w:t>3</w:t>
            </w:r>
            <w:r w:rsidRPr="00161DB3">
              <w:rPr>
                <w:rFonts w:cstheme="minorHAnsi"/>
              </w:rPr>
              <w:t>)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40.0 (103.4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35.3 (96.8)</w:t>
            </w:r>
          </w:p>
        </w:tc>
      </w:tr>
      <w:tr w:rsidR="00FD09CD" w:rsidRPr="00161DB3" w:rsidTr="00EB201B">
        <w:tc>
          <w:tcPr>
            <w:tcW w:w="384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CD4 count &lt;100 (cells/µL), n (%)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85 (43.5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88 (43.1%)</w:t>
            </w:r>
          </w:p>
        </w:tc>
      </w:tr>
      <w:tr w:rsidR="00FD09CD" w:rsidRPr="00161DB3" w:rsidTr="00EB201B">
        <w:tc>
          <w:tcPr>
            <w:tcW w:w="384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BMI &lt;17 (kg/m</w:t>
            </w:r>
            <w:r w:rsidRPr="00161DB3">
              <w:rPr>
                <w:rFonts w:cstheme="minorHAnsi"/>
                <w:vertAlign w:val="superscript"/>
              </w:rPr>
              <w:t>2</w:t>
            </w:r>
            <w:r w:rsidRPr="00161DB3">
              <w:rPr>
                <w:rFonts w:cstheme="minorHAnsi"/>
              </w:rPr>
              <w:t>), n (%)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25 (59.3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31 (59.0%)</w:t>
            </w:r>
          </w:p>
        </w:tc>
      </w:tr>
      <w:tr w:rsidR="00FD09CD" w:rsidRPr="00161DB3" w:rsidTr="00EB201B">
        <w:tc>
          <w:tcPr>
            <w:tcW w:w="384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Social economic status, n (%)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owest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94 (21.9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66 (18.4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ow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87 (21.1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82 (20.2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Middle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60 (18.1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95 (21.7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High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81 (20.4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70 (18.9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Highest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64 (18.5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87 (20.8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Marital status, n (%)</w:t>
            </w:r>
            <w:r w:rsidRPr="00161DB3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Married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31 (48.7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12 (45.8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Widow/widower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04 (11.7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95 (10.6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Divorced/separated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40 (27.1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63 (29.2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ingle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07 (12.1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28 (14.2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ives with partner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 (0.3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 (0.2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Occupation, n (%)</w:t>
            </w:r>
            <w:r w:rsidRPr="00161DB3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alaried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35 (15.2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30 (14.4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elf-employed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56 (51.5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78 (53.1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Housewife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95 (10.7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84 (9.3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tudent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9 (1.0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9 (1.0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Unemployed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90 (21.4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99 (22.1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Education level, n (%) </w:t>
            </w:r>
            <w:r w:rsidRPr="00161DB3">
              <w:rPr>
                <w:rFonts w:cstheme="minorHAnsi"/>
                <w:vertAlign w:val="superscript"/>
              </w:rPr>
              <w:t>4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None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69 (19.1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70 (18.9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Primary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10 (57.6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18 (57.6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Secondary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83 (20.7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88 (20.9%)</w:t>
            </w:r>
          </w:p>
        </w:tc>
      </w:tr>
      <w:tr w:rsidR="00FD09CD" w:rsidRPr="00161DB3" w:rsidTr="00EB201B">
        <w:tc>
          <w:tcPr>
            <w:tcW w:w="384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University/Tertiary 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3 (2.6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4 (2.7%)</w:t>
            </w:r>
          </w:p>
        </w:tc>
      </w:tr>
      <w:tr w:rsidR="00FD09CD" w:rsidRPr="00161DB3" w:rsidTr="00EB201B">
        <w:tc>
          <w:tcPr>
            <w:tcW w:w="384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Study site, n (%)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84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usaka</w:t>
            </w:r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39 (60.8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50 (61.1%)</w:t>
            </w:r>
          </w:p>
        </w:tc>
      </w:tr>
      <w:tr w:rsidR="00FD09CD" w:rsidRPr="00161DB3" w:rsidTr="00EB201B">
        <w:tc>
          <w:tcPr>
            <w:tcW w:w="384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</w:t>
            </w:r>
            <w:proofErr w:type="spellStart"/>
            <w:r w:rsidRPr="00161DB3">
              <w:rPr>
                <w:rFonts w:cstheme="minorHAnsi"/>
              </w:rPr>
              <w:t>Mwanza</w:t>
            </w:r>
            <w:proofErr w:type="spellEnd"/>
          </w:p>
        </w:tc>
        <w:tc>
          <w:tcPr>
            <w:tcW w:w="1404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47 (39.2%)</w:t>
            </w:r>
          </w:p>
        </w:tc>
        <w:tc>
          <w:tcPr>
            <w:tcW w:w="3081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50 (38.9%)</w:t>
            </w:r>
          </w:p>
        </w:tc>
      </w:tr>
      <w:tr w:rsidR="00FD09CD" w:rsidRPr="00161DB3" w:rsidTr="00EB201B">
        <w:tc>
          <w:tcPr>
            <w:tcW w:w="8325" w:type="dxa"/>
            <w:gridSpan w:val="3"/>
            <w:tcBorders>
              <w:top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</w:t>
            </w:r>
            <w:r w:rsidRPr="00161DB3">
              <w:rPr>
                <w:rFonts w:cstheme="minorHAnsi"/>
                <w:vertAlign w:val="superscript"/>
              </w:rPr>
              <w:t>1</w:t>
            </w:r>
            <w:r w:rsidRPr="00161DB3">
              <w:rPr>
                <w:rFonts w:cstheme="minorHAnsi"/>
              </w:rPr>
              <w:t xml:space="preserve">Lipid Nutritional Supplement; </w:t>
            </w:r>
            <w:r w:rsidRPr="00161DB3">
              <w:rPr>
                <w:rFonts w:cstheme="minorHAnsi"/>
                <w:vertAlign w:val="superscript"/>
              </w:rPr>
              <w:t>2</w:t>
            </w:r>
            <w:r w:rsidRPr="00161DB3">
              <w:rPr>
                <w:rFonts w:cstheme="minorHAnsi"/>
              </w:rPr>
              <w:t>Lipid Nutritional Supplement with added Vitamins and Minerals;</w:t>
            </w:r>
            <w:r w:rsidRPr="00161DB3">
              <w:rPr>
                <w:rFonts w:cstheme="minorHAnsi"/>
                <w:vertAlign w:val="superscript"/>
              </w:rPr>
              <w:t xml:space="preserve"> 3</w:t>
            </w:r>
            <w:r w:rsidRPr="00161DB3">
              <w:rPr>
                <w:rFonts w:cstheme="minorHAnsi"/>
              </w:rPr>
              <w:t xml:space="preserve">Standard deviation; </w:t>
            </w:r>
            <w:r w:rsidRPr="00161DB3">
              <w:rPr>
                <w:rFonts w:cstheme="minorHAnsi"/>
                <w:vertAlign w:val="superscript"/>
              </w:rPr>
              <w:t>4</w:t>
            </w:r>
            <w:r w:rsidRPr="00161DB3">
              <w:rPr>
                <w:rFonts w:cstheme="minorHAnsi"/>
              </w:rPr>
              <w:t>Missing values for: on tuberculosis treatment, 8 (0.9%) LNS arm, 7 (0.8%) LNS-VM arm; marital status: 1 (0.1%) LNS arm; occupation: 1 (0.1%) LNS arm; education level: 1 (0.1%) LNS arm.</w:t>
            </w:r>
          </w:p>
        </w:tc>
      </w:tr>
    </w:tbl>
    <w:p w:rsidR="00FD09CD" w:rsidRPr="00161DB3" w:rsidRDefault="00FD09CD" w:rsidP="00FD09CD">
      <w:pPr>
        <w:rPr>
          <w:rFonts w:cstheme="minorHAnsi"/>
        </w:rPr>
      </w:pPr>
    </w:p>
    <w:p w:rsidR="00FD09CD" w:rsidRPr="00161DB3" w:rsidRDefault="00FD09CD" w:rsidP="00FD09CD">
      <w:pPr>
        <w:rPr>
          <w:rFonts w:cstheme="minorHAnsi"/>
        </w:rPr>
      </w:pPr>
      <w:r w:rsidRPr="00161DB3">
        <w:rPr>
          <w:rFonts w:cstheme="minorHAnsi"/>
        </w:rPr>
        <w:br w:type="page"/>
      </w:r>
    </w:p>
    <w:tbl>
      <w:tblPr>
        <w:tblW w:w="9407" w:type="dxa"/>
        <w:tblLook w:val="04A0"/>
      </w:tblPr>
      <w:tblGrid>
        <w:gridCol w:w="3250"/>
        <w:gridCol w:w="2410"/>
        <w:gridCol w:w="2268"/>
        <w:gridCol w:w="1479"/>
      </w:tblGrid>
      <w:tr w:rsidR="00FD09CD" w:rsidRPr="00161DB3" w:rsidTr="00EB201B">
        <w:tc>
          <w:tcPr>
            <w:tcW w:w="9407" w:type="dxa"/>
            <w:gridSpan w:val="4"/>
            <w:tcBorders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61DB3">
              <w:rPr>
                <w:rFonts w:cstheme="minorHAnsi"/>
                <w:sz w:val="24"/>
                <w:szCs w:val="24"/>
              </w:rPr>
              <w:lastRenderedPageBreak/>
              <w:t>Table S2: Comparison of baseline characteristics between patients included in analysis of serum phosphate at 12 weeks post-ART versus those not included (due to death, lost to follow-up, or lack of data).</w:t>
            </w:r>
          </w:p>
        </w:tc>
      </w:tr>
      <w:tr w:rsidR="00FD09CD" w:rsidRPr="00161DB3" w:rsidTr="00EB201B"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Died or lost to follow-up before 12 weeks-post ART (n=101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Followed-up at 12 weeks post ART (n=798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  <w:i/>
              </w:rPr>
              <w:t>P</w:t>
            </w:r>
            <w:r w:rsidRPr="00161DB3">
              <w:rPr>
                <w:rFonts w:cstheme="minorHAnsi"/>
              </w:rPr>
              <w:t>-value</w:t>
            </w:r>
            <w:r w:rsidRPr="00161DB3">
              <w:rPr>
                <w:rFonts w:cstheme="minorHAnsi"/>
                <w:vertAlign w:val="superscript"/>
              </w:rPr>
              <w:t>1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Age years, mean (SD</w:t>
            </w:r>
            <w:r w:rsidRPr="00161DB3">
              <w:rPr>
                <w:rFonts w:cstheme="minorHAnsi"/>
                <w:vertAlign w:val="superscript"/>
              </w:rPr>
              <w:t>2</w:t>
            </w:r>
            <w:r w:rsidRPr="00161DB3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5.1 (9.0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6.7 (9.9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02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Female, n (%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82 (47.4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18 (52.4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4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jc w:val="both"/>
              <w:rPr>
                <w:rFonts w:cstheme="minorHAnsi"/>
              </w:rPr>
            </w:pPr>
            <w:r w:rsidRPr="00161DB3">
              <w:rPr>
                <w:rFonts w:cstheme="minorHAnsi"/>
              </w:rPr>
              <w:t>On tuberculosis treatment, n (%)</w:t>
            </w:r>
            <w:r w:rsidRPr="00161DB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49 (14.7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55 (19.4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3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Baseline CD4 count cells/ µL, mean (SD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28.5 (99.3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48.2 (100.4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&lt;0.001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CD4 count &lt;100 (cells/µL), n (%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79 (47.1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11 (39.0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01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BMI &lt;17 (kg/m</w:t>
            </w:r>
            <w:r w:rsidRPr="00161DB3">
              <w:rPr>
                <w:rFonts w:cstheme="minorHAnsi"/>
                <w:vertAlign w:val="superscript"/>
              </w:rPr>
              <w:t>2</w:t>
            </w:r>
            <w:r w:rsidRPr="00161DB3">
              <w:rPr>
                <w:rFonts w:cstheme="minorHAnsi"/>
              </w:rPr>
              <w:t>), n (%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644 (63.3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30 (53.9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&lt;0.001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Social economic status, n (%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owest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27 (22.3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37 (17.2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6</w:t>
            </w: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ow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12 (20.9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62 (20.3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Middle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94 (19.1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68 (21.1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High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96 (19.3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59 (19.9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Highest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88 (18.5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72 (21.6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Marital status, n (%)</w:t>
            </w:r>
            <w:r w:rsidRPr="00161DB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Married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75 (46.7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78 (47.4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5</w:t>
            </w: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Widow/widower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02 (10.0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01 (12.7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Divorced/separated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05 (30.0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05 (25.7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ingle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29 (12.7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14 (14.3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ives with partner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 (0.5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 (0.0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Occupation, n (%)</w:t>
            </w:r>
            <w:r w:rsidRPr="00161DB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alaried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55 (15.2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16 (14.5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20</w:t>
            </w: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elf-employed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45 (53.6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00 (50.1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Housewife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97 (9.5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86 (10.8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tudent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6 (0.6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2 (1.5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Unemployed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13 (20.9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84 (23.1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Education level, n (%) </w:t>
            </w:r>
            <w:r w:rsidRPr="00161DB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None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07 (20.4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36 (17.0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37</w:t>
            </w: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Primary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79 (57.0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66 (58.4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Secondary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04 (20.1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73 (21.7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University/Tertiary 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6 (2.6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3 (2.9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rPr>
          <w:trHeight w:val="275"/>
        </w:trPr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Study site, n (%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usaka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91 (58.1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20 (65.2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02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</w:t>
            </w:r>
            <w:proofErr w:type="spellStart"/>
            <w:r w:rsidRPr="00161DB3">
              <w:rPr>
                <w:rFonts w:cstheme="minorHAnsi"/>
              </w:rPr>
              <w:t>Mwanza</w:t>
            </w:r>
            <w:proofErr w:type="spellEnd"/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26 (41.9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78 (34.8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9407" w:type="dxa"/>
            <w:gridSpan w:val="4"/>
            <w:tcBorders>
              <w:top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61DB3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161DB3">
              <w:rPr>
                <w:rFonts w:cstheme="minorHAnsi"/>
                <w:sz w:val="24"/>
                <w:szCs w:val="24"/>
              </w:rPr>
              <w:t xml:space="preserve">Comparison done by t-test for continuous variables and chi-squared test for categorical variables. </w:t>
            </w:r>
            <w:r w:rsidRPr="00161DB3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161DB3">
              <w:rPr>
                <w:rFonts w:cstheme="minorHAnsi"/>
                <w:sz w:val="24"/>
                <w:szCs w:val="24"/>
              </w:rPr>
              <w:t xml:space="preserve">Standard deviation; </w:t>
            </w:r>
            <w:r w:rsidRPr="00161DB3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161DB3">
              <w:rPr>
                <w:rFonts w:cstheme="minorHAnsi"/>
                <w:sz w:val="24"/>
                <w:szCs w:val="24"/>
              </w:rPr>
              <w:t xml:space="preserve">Missing values for: on tuberculosis treatment, 9 (0.9%) died or lost to follow-up group, 6 (0.8%) completed follow-up group; marital status: 1 (0.1%) died or lost to follow-up group; occupation: 1 (0.1%) died or lost to follow-up group; education level: 1 (0.1%) died or lost to follow-up group. </w:t>
            </w:r>
          </w:p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  <w:vertAlign w:val="superscript"/>
              </w:rPr>
            </w:pPr>
          </w:p>
        </w:tc>
      </w:tr>
    </w:tbl>
    <w:p w:rsidR="00FD09CD" w:rsidRPr="00161DB3" w:rsidRDefault="00FD09CD" w:rsidP="00FD09CD">
      <w:pPr>
        <w:rPr>
          <w:rFonts w:cstheme="minorHAnsi"/>
        </w:rPr>
      </w:pPr>
    </w:p>
    <w:p w:rsidR="00FD09CD" w:rsidRPr="00161DB3" w:rsidRDefault="00FD09CD" w:rsidP="00FD09CD">
      <w:pPr>
        <w:rPr>
          <w:rFonts w:cstheme="minorHAnsi"/>
        </w:rPr>
      </w:pPr>
      <w:r w:rsidRPr="00161DB3">
        <w:rPr>
          <w:rFonts w:cstheme="minorHAnsi"/>
        </w:rPr>
        <w:br w:type="page"/>
      </w:r>
    </w:p>
    <w:p w:rsidR="00FD09CD" w:rsidRPr="00161DB3" w:rsidRDefault="00FD09CD" w:rsidP="00FD09CD">
      <w:pPr>
        <w:rPr>
          <w:rFonts w:cstheme="minorHAnsi"/>
        </w:rPr>
      </w:pPr>
    </w:p>
    <w:tbl>
      <w:tblPr>
        <w:tblW w:w="9407" w:type="dxa"/>
        <w:tblLook w:val="04A0"/>
      </w:tblPr>
      <w:tblGrid>
        <w:gridCol w:w="3250"/>
        <w:gridCol w:w="2410"/>
        <w:gridCol w:w="2268"/>
        <w:gridCol w:w="1479"/>
      </w:tblGrid>
      <w:tr w:rsidR="00FD09CD" w:rsidRPr="00161DB3" w:rsidTr="00EB201B">
        <w:tc>
          <w:tcPr>
            <w:tcW w:w="9407" w:type="dxa"/>
            <w:gridSpan w:val="4"/>
            <w:tcBorders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61DB3">
              <w:rPr>
                <w:rFonts w:cstheme="minorHAnsi"/>
                <w:sz w:val="24"/>
                <w:szCs w:val="24"/>
              </w:rPr>
              <w:t>Table S3: Comparison of baseline characteristics between patients included in analysis of serum potassium at 12 weeks post-ART versus those not included (due to death, lost to follow-up, or lack of data).</w:t>
            </w:r>
          </w:p>
        </w:tc>
      </w:tr>
      <w:tr w:rsidR="00FD09CD" w:rsidRPr="00161DB3" w:rsidTr="00EB201B"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Died or lost to follow-up before 12 weeks post ART (n=106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Followed-up at 12 weeks post ART (n=754)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  <w:i/>
              </w:rPr>
              <w:t>P</w:t>
            </w:r>
            <w:r w:rsidRPr="00161DB3">
              <w:rPr>
                <w:rFonts w:cstheme="minorHAnsi"/>
              </w:rPr>
              <w:t>-value</w:t>
            </w:r>
            <w:r w:rsidRPr="00161DB3">
              <w:rPr>
                <w:rFonts w:cstheme="minorHAnsi"/>
                <w:vertAlign w:val="superscript"/>
              </w:rPr>
              <w:t>1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Age years, mean (SD</w:t>
            </w:r>
            <w:r w:rsidRPr="00161DB3">
              <w:rPr>
                <w:rFonts w:cstheme="minorHAnsi"/>
                <w:vertAlign w:val="superscript"/>
              </w:rPr>
              <w:t>2</w:t>
            </w:r>
            <w:r w:rsidRPr="00161DB3">
              <w:rPr>
                <w:rFonts w:cstheme="minorHAnsi"/>
              </w:rPr>
              <w:t>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5.0 (9.0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7.0 (9.9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&lt;0.001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Female, n (%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04 (47.5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96 (52.5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4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jc w:val="both"/>
              <w:rPr>
                <w:rFonts w:cstheme="minorHAnsi"/>
              </w:rPr>
            </w:pPr>
            <w:r w:rsidRPr="00161DB3">
              <w:rPr>
                <w:rFonts w:cstheme="minorHAnsi"/>
              </w:rPr>
              <w:t>On tuberculosis treatment, n (%)</w:t>
            </w:r>
            <w:r w:rsidRPr="00161DB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52 (14.3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52 (20.2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04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Baseline CD4 count cells/ µL, mean (SD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29.1 (99.1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48.5 (100.8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&lt;0.001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CD4 count &lt;100 (cells/µL), n (%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97 (46.8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93 (38.9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01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BMI &lt;17 (kg/m</w:t>
            </w:r>
            <w:r w:rsidRPr="00161DB3">
              <w:rPr>
                <w:rFonts w:cstheme="minorHAnsi"/>
                <w:vertAlign w:val="superscript"/>
              </w:rPr>
              <w:t>2</w:t>
            </w:r>
            <w:r w:rsidRPr="00161DB3">
              <w:rPr>
                <w:rFonts w:cstheme="minorHAnsi"/>
              </w:rPr>
              <w:t>), n (%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669 (63.1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05 (53.7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&lt;0.001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Social economic status, n (%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owest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36 (22.2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28 (17.0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3</w:t>
            </w: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ow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18 (20.6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56 (20.7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Middle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01 (18.9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61 (21.4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High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12 (20.0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43 (19.0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Highest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94 (18.3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66 (22.0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Marital status, n (%)</w:t>
            </w:r>
            <w:r w:rsidRPr="00161DB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Married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97 (46.8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56 (47.2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06</w:t>
            </w: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Widow/widower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04 (9.8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99 (13.1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Divorced/separated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14 (29.6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96 (26.0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ingle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40 (13.2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03 (13.7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ives with partner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 (0.5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 (0.0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Occupation, n (%)</w:t>
            </w:r>
            <w:r w:rsidRPr="00161DB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alaried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66 (15.7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05 (13.9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43</w:t>
            </w: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elf-employed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47 (51.6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398 (52.8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Housewife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04 (9.8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79 (10.5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Student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7 (0.7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1 (1.5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Unemployed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36 (22.2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61 (21.4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Education level, n (%) </w:t>
            </w:r>
            <w:r w:rsidRPr="00161DB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None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14 (20.2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29 (17.1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44</w:t>
            </w: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Primary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598 (56.4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47 (59.3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Secondary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21 (20.8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156 (20.7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  <w:vAlign w:val="center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University/Tertiary 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7 (2.5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2 (2.9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rPr>
          <w:trHeight w:val="275"/>
        </w:trPr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>Study site, n (%)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Lusaka</w:t>
            </w:r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648 (61.1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63 (61.4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0.89</w:t>
            </w:r>
          </w:p>
        </w:tc>
      </w:tr>
      <w:tr w:rsidR="00FD09CD" w:rsidRPr="00161DB3" w:rsidTr="00EB201B">
        <w:tc>
          <w:tcPr>
            <w:tcW w:w="3250" w:type="dxa"/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</w:rPr>
            </w:pPr>
            <w:r w:rsidRPr="00161DB3">
              <w:rPr>
                <w:rFonts w:cstheme="minorHAnsi"/>
              </w:rPr>
              <w:t xml:space="preserve">   </w:t>
            </w:r>
            <w:proofErr w:type="spellStart"/>
            <w:r w:rsidRPr="00161DB3">
              <w:rPr>
                <w:rFonts w:cstheme="minorHAnsi"/>
              </w:rPr>
              <w:t>Mwanza</w:t>
            </w:r>
            <w:proofErr w:type="spellEnd"/>
          </w:p>
        </w:tc>
        <w:tc>
          <w:tcPr>
            <w:tcW w:w="2410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413 (38.9%)</w:t>
            </w:r>
          </w:p>
        </w:tc>
        <w:tc>
          <w:tcPr>
            <w:tcW w:w="2268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  <w:r w:rsidRPr="00161DB3">
              <w:rPr>
                <w:rFonts w:cstheme="minorHAnsi"/>
              </w:rPr>
              <w:t>291 (38.6%)</w:t>
            </w:r>
          </w:p>
        </w:tc>
        <w:tc>
          <w:tcPr>
            <w:tcW w:w="1479" w:type="dxa"/>
          </w:tcPr>
          <w:p w:rsidR="00FD09CD" w:rsidRPr="00161DB3" w:rsidRDefault="00FD09CD" w:rsidP="00EB201B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FD09CD" w:rsidRPr="00161DB3" w:rsidTr="00EB201B">
        <w:tc>
          <w:tcPr>
            <w:tcW w:w="9407" w:type="dxa"/>
            <w:gridSpan w:val="4"/>
            <w:tcBorders>
              <w:top w:val="single" w:sz="4" w:space="0" w:color="auto"/>
            </w:tcBorders>
          </w:tcPr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161DB3">
              <w:rPr>
                <w:rFonts w:cstheme="minorHAnsi"/>
                <w:sz w:val="24"/>
                <w:szCs w:val="24"/>
                <w:vertAlign w:val="superscript"/>
              </w:rPr>
              <w:t>1</w:t>
            </w:r>
            <w:r w:rsidRPr="00161DB3">
              <w:rPr>
                <w:rFonts w:cstheme="minorHAnsi"/>
                <w:sz w:val="24"/>
                <w:szCs w:val="24"/>
              </w:rPr>
              <w:t xml:space="preserve">comparison done by t test for continuous variables and chi-squared test for categorical variables. </w:t>
            </w:r>
            <w:r w:rsidRPr="00161DB3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161DB3">
              <w:rPr>
                <w:rFonts w:cstheme="minorHAnsi"/>
                <w:sz w:val="24"/>
                <w:szCs w:val="24"/>
              </w:rPr>
              <w:t xml:space="preserve"> Standard deviation; </w:t>
            </w:r>
            <w:r w:rsidRPr="00161DB3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 w:rsidRPr="00161DB3">
              <w:rPr>
                <w:rFonts w:cstheme="minorHAnsi"/>
                <w:sz w:val="24"/>
                <w:szCs w:val="24"/>
              </w:rPr>
              <w:t>Missing values for: on tuberculosis treatment, 8 (0.8%) died or lost to follow-up group, 7 (0.9%) completed follow-up group; marital status: 1 (0.1%) died or lost to follow-up group; occupation: 1 (0.1%) died or lost to follow-up group; education level: 1 (0.1%) died or lost to follow-up group.</w:t>
            </w:r>
          </w:p>
          <w:p w:rsidR="00FD09CD" w:rsidRPr="00161DB3" w:rsidRDefault="00FD09CD" w:rsidP="00EB201B">
            <w:pPr>
              <w:spacing w:after="0" w:line="240" w:lineRule="auto"/>
              <w:rPr>
                <w:rFonts w:cstheme="minorHAnsi"/>
                <w:vertAlign w:val="superscript"/>
              </w:rPr>
            </w:pPr>
          </w:p>
        </w:tc>
      </w:tr>
    </w:tbl>
    <w:p w:rsidR="00FD09CD" w:rsidRPr="00161DB3" w:rsidRDefault="00FD09CD" w:rsidP="00FD09CD">
      <w:pPr>
        <w:rPr>
          <w:rFonts w:cstheme="minorHAnsi"/>
        </w:rPr>
      </w:pPr>
    </w:p>
    <w:p w:rsidR="00FD09CD" w:rsidRPr="00161DB3" w:rsidRDefault="00FD09CD" w:rsidP="00FD09CD">
      <w:pPr>
        <w:rPr>
          <w:rFonts w:cstheme="minorHAnsi"/>
        </w:rPr>
        <w:sectPr w:rsidR="00FD09CD" w:rsidRPr="00161DB3" w:rsidSect="004A5F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D09CD" w:rsidRPr="00161DB3" w:rsidRDefault="00FD09CD" w:rsidP="00FD09CD">
      <w:r w:rsidRPr="00161DB3">
        <w:rPr>
          <w:rFonts w:cstheme="minorHAnsi"/>
        </w:rPr>
        <w:lastRenderedPageBreak/>
        <w:t xml:space="preserve">Table S4a: </w:t>
      </w:r>
      <w:r w:rsidRPr="00161DB3">
        <w:t>Poisson regression hazard ratios (HR) for time varying serum electrolyte values associated with mortality in the LNS-VM arm</w:t>
      </w:r>
    </w:p>
    <w:tbl>
      <w:tblPr>
        <w:tblStyle w:val="LightShading1"/>
        <w:tblW w:w="0" w:type="auto"/>
        <w:tblLook w:val="04A0"/>
      </w:tblPr>
      <w:tblGrid>
        <w:gridCol w:w="1494"/>
        <w:gridCol w:w="1494"/>
        <w:gridCol w:w="1140"/>
        <w:gridCol w:w="997"/>
        <w:gridCol w:w="1695"/>
        <w:gridCol w:w="2275"/>
        <w:gridCol w:w="920"/>
        <w:gridCol w:w="2053"/>
        <w:gridCol w:w="1032"/>
      </w:tblGrid>
      <w:tr w:rsidR="00FD09CD" w:rsidRPr="00161DB3" w:rsidTr="00EB201B">
        <w:trPr>
          <w:cnfStyle w:val="1000000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  <w:r w:rsidRPr="00161DB3">
              <w:rPr>
                <w:color w:val="auto"/>
              </w:rPr>
              <w:br w:type="page"/>
              <w:t>Current value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Change from previous value</w:t>
            </w:r>
          </w:p>
        </w:tc>
        <w:tc>
          <w:tcPr>
            <w:tcW w:w="1140" w:type="dxa"/>
          </w:tcPr>
          <w:p w:rsidR="00FD09CD" w:rsidRPr="00161DB3" w:rsidRDefault="00FD09CD" w:rsidP="00EB201B">
            <w:pPr>
              <w:jc w:val="center"/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N deaths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 xml:space="preserve">100 </w:t>
            </w:r>
            <w:proofErr w:type="spellStart"/>
            <w:r w:rsidRPr="00161DB3">
              <w:rPr>
                <w:color w:val="auto"/>
              </w:rPr>
              <w:t>py</w:t>
            </w:r>
            <w:proofErr w:type="spellEnd"/>
          </w:p>
        </w:tc>
        <w:tc>
          <w:tcPr>
            <w:tcW w:w="1695" w:type="dxa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 xml:space="preserve">Mortality rate per 100 </w:t>
            </w:r>
            <w:proofErr w:type="spellStart"/>
            <w:r w:rsidRPr="00161DB3">
              <w:rPr>
                <w:color w:val="auto"/>
              </w:rPr>
              <w:t>py</w:t>
            </w:r>
            <w:proofErr w:type="spellEnd"/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Unadjusted HR</w:t>
            </w:r>
            <w:r w:rsidRPr="00161DB3">
              <w:rPr>
                <w:color w:val="auto"/>
                <w:vertAlign w:val="superscript"/>
              </w:rPr>
              <w:t>1</w:t>
            </w:r>
            <w:r w:rsidRPr="00161DB3">
              <w:rPr>
                <w:color w:val="auto"/>
              </w:rPr>
              <w:t xml:space="preserve"> (95% CI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p-value</w:t>
            </w: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Adjusted</w:t>
            </w:r>
            <w:r w:rsidRPr="00161DB3">
              <w:rPr>
                <w:color w:val="auto"/>
                <w:vertAlign w:val="superscript"/>
              </w:rPr>
              <w:t>2</w:t>
            </w:r>
            <w:r w:rsidRPr="00161DB3">
              <w:rPr>
                <w:color w:val="auto"/>
              </w:rPr>
              <w:t xml:space="preserve"> HR  (95% CI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p-value</w:t>
            </w: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i/>
                <w:color w:val="auto"/>
              </w:rPr>
            </w:pPr>
            <w:r w:rsidRPr="00161DB3">
              <w:rPr>
                <w:i/>
                <w:color w:val="auto"/>
              </w:rPr>
              <w:t>Phosphate</w:t>
            </w:r>
            <w:r w:rsidRPr="00161DB3">
              <w:rPr>
                <w:i/>
                <w:color w:val="auto"/>
                <w:vertAlign w:val="superscript"/>
              </w:rPr>
              <w:t>5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Low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De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8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18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02 (64, 162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6.32 (3.18, 12.58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3.54 (1.70, 7.35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Low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No chang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9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24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37 (19, 71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91 (0.84, 4.37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89 (0.79, 4.55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Low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In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01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48 (21, 1050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3.57 (1.78, 103.71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2.93 (2.57, 204.31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Middle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De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5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18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82 (49, 136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5.94 (2.88, 12.23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3.39 (1.56, 7.37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Middle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No chang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5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83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8 (11, 30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&lt;0.001</w:t>
            </w: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002</w:t>
            </w: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Middle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In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4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13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12 (66, 189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7.33 (3.49, 15.38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5.61 (2.48, 12.67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High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De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02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84 (21, 337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4.39 (0.99, 19.44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.77 (0.59, 13.06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High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No chang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9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22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40 (21, 78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2.27 (0.99, 5.18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78 (0.71, 4.49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High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In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9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23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84 (54, 132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4.68 (2.37, 9.26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.27 (1.10, 4.66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i/>
                <w:color w:val="auto"/>
              </w:rPr>
            </w:pPr>
            <w:r w:rsidRPr="00161DB3">
              <w:rPr>
                <w:i/>
                <w:color w:val="auto"/>
              </w:rPr>
              <w:t>Potassium</w:t>
            </w:r>
            <w:r w:rsidRPr="00161DB3">
              <w:rPr>
                <w:i/>
                <w:color w:val="auto"/>
                <w:vertAlign w:val="superscript"/>
              </w:rPr>
              <w:t>6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  <w:r w:rsidRPr="00161DB3">
              <w:rPr>
                <w:color w:val="auto"/>
              </w:rPr>
              <w:t>Low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-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46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43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08 (81, 144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2.25 (1.45, 3.49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36 (0.85, 2.19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  <w:r w:rsidRPr="00161DB3">
              <w:rPr>
                <w:color w:val="auto"/>
              </w:rPr>
              <w:t>Middle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-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49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.43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34 (26, 45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&lt;0.001</w:t>
            </w: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22</w:t>
            </w: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  <w:r w:rsidRPr="00161DB3">
              <w:rPr>
                <w:color w:val="auto"/>
              </w:rPr>
              <w:t>High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-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32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43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75 (53, 104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74 (1.07, 2.82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49 (0.89, 2.51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jc w:val="center"/>
              <w:rPr>
                <w:color w:val="auto"/>
              </w:rPr>
            </w:pPr>
            <w:r w:rsidRPr="00161DB3">
              <w:rPr>
                <w:color w:val="auto"/>
              </w:rPr>
              <w:t>-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De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48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48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00 (76, 133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.65 (1.69, 4.18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.51 (0.92, 2.50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jc w:val="center"/>
              <w:rPr>
                <w:color w:val="auto"/>
              </w:rPr>
            </w:pPr>
            <w:r w:rsidRPr="00161DB3">
              <w:rPr>
                <w:color w:val="auto"/>
              </w:rPr>
              <w:t>-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No chang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39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31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30 (22, 41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&lt;0.001</w:t>
            </w: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27</w:t>
            </w: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jc w:val="center"/>
              <w:rPr>
                <w:color w:val="auto"/>
              </w:rPr>
            </w:pPr>
            <w:r w:rsidRPr="00161DB3">
              <w:rPr>
                <w:color w:val="auto"/>
              </w:rPr>
              <w:t>-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In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39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47</w:t>
            </w:r>
          </w:p>
        </w:tc>
        <w:tc>
          <w:tcPr>
            <w:tcW w:w="1695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82 (60, 112)</w:t>
            </w:r>
          </w:p>
        </w:tc>
        <w:tc>
          <w:tcPr>
            <w:tcW w:w="227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.39 (1.47, 3.88)</w:t>
            </w:r>
          </w:p>
        </w:tc>
        <w:tc>
          <w:tcPr>
            <w:tcW w:w="920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53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.19 (0.70, 2.00)</w:t>
            </w:r>
          </w:p>
        </w:tc>
        <w:tc>
          <w:tcPr>
            <w:tcW w:w="1032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</w:tbl>
    <w:p w:rsidR="00FD09CD" w:rsidRPr="00161DB3" w:rsidRDefault="00FD09CD" w:rsidP="00FD09CD">
      <w:pPr>
        <w:spacing w:after="0"/>
      </w:pPr>
      <w:r w:rsidRPr="00161DB3">
        <w:rPr>
          <w:vertAlign w:val="superscript"/>
        </w:rPr>
        <w:t xml:space="preserve">1 </w:t>
      </w:r>
      <w:r w:rsidRPr="00161DB3">
        <w:t xml:space="preserve">For phosphate low is 0.04-0.96, middle is 0.97-1.44, </w:t>
      </w:r>
      <w:proofErr w:type="gramStart"/>
      <w:r w:rsidRPr="00161DB3">
        <w:t>high</w:t>
      </w:r>
      <w:proofErr w:type="gramEnd"/>
      <w:r w:rsidRPr="00161DB3">
        <w:t xml:space="preserve"> is 1.45-5.27. For potassium low is 0.1-3.63, middle is 3.63-4.5 and high is 4.6-10 </w:t>
      </w:r>
      <w:proofErr w:type="spellStart"/>
      <w:r w:rsidRPr="00161DB3">
        <w:t>mmol</w:t>
      </w:r>
      <w:proofErr w:type="spellEnd"/>
      <w:r w:rsidRPr="00161DB3">
        <w:t>/L.</w:t>
      </w:r>
    </w:p>
    <w:p w:rsidR="00FD09CD" w:rsidRPr="00161DB3" w:rsidRDefault="00FD09CD" w:rsidP="00FD09CD">
      <w:pPr>
        <w:spacing w:after="0"/>
      </w:pPr>
      <w:r w:rsidRPr="00161DB3">
        <w:rPr>
          <w:vertAlign w:val="superscript"/>
        </w:rPr>
        <w:t>2</w:t>
      </w:r>
      <w:r w:rsidRPr="00161DB3">
        <w:t xml:space="preserve"> For serum phosphate daily changes were defined as: &lt;-0.02 a decrease, (-0.02, 0.02) no change and &gt;0.02 increase. For potassium daily changes were defined as &lt;-0.03 a decrease, (-0.03, 0.03) no change and &gt;0.03 </w:t>
      </w:r>
      <w:proofErr w:type="gramStart"/>
      <w:r w:rsidRPr="00161DB3">
        <w:t>an</w:t>
      </w:r>
      <w:proofErr w:type="gramEnd"/>
      <w:r w:rsidRPr="00161DB3">
        <w:t xml:space="preserve"> increase. </w:t>
      </w:r>
    </w:p>
    <w:p w:rsidR="00FD09CD" w:rsidRPr="00161DB3" w:rsidRDefault="00FD09CD" w:rsidP="00FD09CD">
      <w:pPr>
        <w:spacing w:after="0"/>
      </w:pPr>
      <w:r w:rsidRPr="00161DB3">
        <w:rPr>
          <w:vertAlign w:val="superscript"/>
        </w:rPr>
        <w:t>3</w:t>
      </w:r>
      <w:r w:rsidRPr="00161DB3">
        <w:t xml:space="preserve"> A Lexis expansion for time was adjusted for in four-week time bands, both pre-ART and post ART. Being on ART was also adjusted for.</w:t>
      </w:r>
    </w:p>
    <w:p w:rsidR="00FD09CD" w:rsidRPr="00161DB3" w:rsidRDefault="00FD09CD" w:rsidP="00FD09CD">
      <w:pPr>
        <w:spacing w:after="0"/>
      </w:pPr>
      <w:r w:rsidRPr="00161DB3">
        <w:rPr>
          <w:vertAlign w:val="superscript"/>
        </w:rPr>
        <w:t>4</w:t>
      </w:r>
      <w:r w:rsidRPr="00161DB3">
        <w:t xml:space="preserve"> Adjusted for trial arm (LNS or LNS-VM), time band (as for </w:t>
      </w:r>
      <w:r w:rsidRPr="00161DB3">
        <w:rPr>
          <w:vertAlign w:val="superscript"/>
        </w:rPr>
        <w:t>3</w:t>
      </w:r>
      <w:r w:rsidRPr="00161DB3">
        <w:t xml:space="preserve">), country, sex, age group (18-29, 30-39, 40-49, ≥50), baseline CD4 count (&lt;50, 50-99, 100-199, ≥200 </w:t>
      </w:r>
      <w:r w:rsidRPr="00161DB3">
        <w:rPr>
          <w:rFonts w:ascii="Arial" w:hAnsi="Arial" w:cs="Arial"/>
          <w:sz w:val="20"/>
          <w:szCs w:val="20"/>
        </w:rPr>
        <w:t>cells/</w:t>
      </w:r>
      <w:r w:rsidRPr="00161DB3">
        <w:rPr>
          <w:rFonts w:ascii="Symbol" w:hAnsi="Symbol" w:cs="Symbol"/>
          <w:sz w:val="20"/>
          <w:szCs w:val="20"/>
        </w:rPr>
        <w:t></w:t>
      </w:r>
      <w:r w:rsidRPr="00161DB3">
        <w:rPr>
          <w:rFonts w:ascii="Arial" w:hAnsi="Arial" w:cs="Arial"/>
          <w:sz w:val="20"/>
          <w:szCs w:val="20"/>
        </w:rPr>
        <w:t>l</w:t>
      </w:r>
      <w:r w:rsidRPr="00161DB3">
        <w:t xml:space="preserve">), body mass index (continuous), baseline TB treatment (yes/no), baseline oedema (y/n), baseline CRP (&lt;10, 10-49, 50-159, ≥160 mg/l). </w:t>
      </w:r>
    </w:p>
    <w:p w:rsidR="00FD09CD" w:rsidRPr="00161DB3" w:rsidRDefault="00FD09CD" w:rsidP="00FD09CD">
      <w:pPr>
        <w:spacing w:after="0"/>
      </w:pPr>
      <w:r w:rsidRPr="00161DB3">
        <w:rPr>
          <w:vertAlign w:val="superscript"/>
        </w:rPr>
        <w:t>5</w:t>
      </w:r>
      <w:r w:rsidRPr="00161DB3">
        <w:t xml:space="preserve"> P-value for interaction between current level and change from previous level unadjusted model = 0.34, adjusted model = 0.08</w:t>
      </w:r>
    </w:p>
    <w:p w:rsidR="00FD09CD" w:rsidRPr="00161DB3" w:rsidRDefault="00FD09CD" w:rsidP="00FD09CD">
      <w:pPr>
        <w:spacing w:after="0"/>
        <w:sectPr w:rsidR="00FD09CD" w:rsidRPr="00161DB3" w:rsidSect="00CB0B8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61DB3">
        <w:rPr>
          <w:vertAlign w:val="superscript"/>
        </w:rPr>
        <w:t>6</w:t>
      </w:r>
      <w:r w:rsidRPr="00161DB3">
        <w:t xml:space="preserve"> P-value for interaction between current level and change from previous level unadjusted model = 0.45, adjusted model = 0.16.</w:t>
      </w:r>
    </w:p>
    <w:p w:rsidR="00FD09CD" w:rsidRPr="00161DB3" w:rsidRDefault="00FD09CD" w:rsidP="00FD09CD">
      <w:r w:rsidRPr="00161DB3">
        <w:rPr>
          <w:rFonts w:cstheme="minorHAnsi"/>
        </w:rPr>
        <w:lastRenderedPageBreak/>
        <w:t xml:space="preserve">Table S4b: </w:t>
      </w:r>
      <w:r w:rsidRPr="00161DB3">
        <w:t>Poisson regression hazard ratios (HR) for time varying serum electrolyte values associated with mortality in the LNS arm</w:t>
      </w:r>
    </w:p>
    <w:tbl>
      <w:tblPr>
        <w:tblStyle w:val="LightShading1"/>
        <w:tblW w:w="0" w:type="auto"/>
        <w:tblLook w:val="04A0"/>
      </w:tblPr>
      <w:tblGrid>
        <w:gridCol w:w="1494"/>
        <w:gridCol w:w="1494"/>
        <w:gridCol w:w="1140"/>
        <w:gridCol w:w="997"/>
        <w:gridCol w:w="1703"/>
        <w:gridCol w:w="2288"/>
        <w:gridCol w:w="921"/>
        <w:gridCol w:w="2066"/>
        <w:gridCol w:w="1035"/>
      </w:tblGrid>
      <w:tr w:rsidR="00FD09CD" w:rsidRPr="00161DB3" w:rsidTr="00EB201B">
        <w:trPr>
          <w:cnfStyle w:val="1000000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  <w:r w:rsidRPr="00161DB3">
              <w:rPr>
                <w:color w:val="auto"/>
              </w:rPr>
              <w:br w:type="page"/>
              <w:t>Current value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Change from previous value</w:t>
            </w:r>
          </w:p>
        </w:tc>
        <w:tc>
          <w:tcPr>
            <w:tcW w:w="1140" w:type="dxa"/>
          </w:tcPr>
          <w:p w:rsidR="00FD09CD" w:rsidRPr="00161DB3" w:rsidRDefault="00FD09CD" w:rsidP="00EB201B">
            <w:pPr>
              <w:jc w:val="center"/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N deaths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 xml:space="preserve">100 </w:t>
            </w:r>
            <w:proofErr w:type="spellStart"/>
            <w:r w:rsidRPr="00161DB3">
              <w:rPr>
                <w:color w:val="auto"/>
              </w:rPr>
              <w:t>py</w:t>
            </w:r>
            <w:proofErr w:type="spellEnd"/>
          </w:p>
        </w:tc>
        <w:tc>
          <w:tcPr>
            <w:tcW w:w="1703" w:type="dxa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 xml:space="preserve">Mortality rate per 100 </w:t>
            </w:r>
            <w:proofErr w:type="spellStart"/>
            <w:r w:rsidRPr="00161DB3">
              <w:rPr>
                <w:color w:val="auto"/>
              </w:rPr>
              <w:t>py</w:t>
            </w:r>
            <w:proofErr w:type="spellEnd"/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Unadjusted HR</w:t>
            </w:r>
            <w:r w:rsidRPr="00161DB3">
              <w:rPr>
                <w:color w:val="auto"/>
                <w:vertAlign w:val="superscript"/>
              </w:rPr>
              <w:t>1</w:t>
            </w:r>
            <w:r w:rsidRPr="00161DB3">
              <w:rPr>
                <w:color w:val="auto"/>
              </w:rPr>
              <w:t xml:space="preserve"> (95% CI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p-value</w:t>
            </w: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Adjusted</w:t>
            </w:r>
            <w:r w:rsidRPr="00161DB3">
              <w:rPr>
                <w:color w:val="auto"/>
                <w:vertAlign w:val="superscript"/>
              </w:rPr>
              <w:t>2</w:t>
            </w:r>
            <w:r w:rsidRPr="00161DB3">
              <w:rPr>
                <w:color w:val="auto"/>
              </w:rPr>
              <w:t xml:space="preserve"> HR  (95% CI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100000000000"/>
              <w:rPr>
                <w:color w:val="auto"/>
              </w:rPr>
            </w:pPr>
            <w:r w:rsidRPr="00161DB3">
              <w:rPr>
                <w:color w:val="auto"/>
              </w:rPr>
              <w:t>p-value</w:t>
            </w: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i/>
                <w:color w:val="auto"/>
              </w:rPr>
            </w:pPr>
            <w:r w:rsidRPr="00161DB3">
              <w:rPr>
                <w:i/>
                <w:color w:val="auto"/>
              </w:rPr>
              <w:t>Phosphate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Low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De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6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17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36 (16, 81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.61 (0.65, 3.95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97 (0.36, 2.61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Low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No chang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1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24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46 (26, 84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79 (0.87, 3.67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92 (0.88, 4.17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Low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In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02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92 (62, 596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0.67 (3.17, 35.87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5.46 (1.42, 21.01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Middle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De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6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16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97 (60, 159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4.32 (2.28, 8.20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2.34 (1.17, 4.69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Middle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No chang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3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84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7 (18, 41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&lt;0.001</w:t>
            </w: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03</w:t>
            </w: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Middle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In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3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15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86 (50, 148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3.27 (1.64, 6.54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62 (0.75, 3.50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High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De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3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02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32 (42, 408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4.83 (1.43, 16.25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5.29 (1.41, 19.84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High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No chang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5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20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26 (11, 61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89 (0.34, 2.33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02 (0.37, 2.78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b w:val="0"/>
                <w:color w:val="auto"/>
              </w:rPr>
            </w:pPr>
            <w:r w:rsidRPr="00161DB3">
              <w:rPr>
                <w:b w:val="0"/>
                <w:color w:val="auto"/>
              </w:rPr>
              <w:t>High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In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9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16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55 (29, 105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.23 (1.03, 4.84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.30 (1.01, 5.24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i/>
                <w:color w:val="auto"/>
              </w:rPr>
            </w:pPr>
            <w:r w:rsidRPr="00161DB3">
              <w:rPr>
                <w:i/>
                <w:color w:val="auto"/>
              </w:rPr>
              <w:t>Potassium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  <w:r w:rsidRPr="00161DB3">
              <w:rPr>
                <w:color w:val="auto"/>
              </w:rPr>
              <w:t>Low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47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48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97 (73, 129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95 (1.29, 2.94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05 (0.67, 1.64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  <w:r w:rsidRPr="00161DB3">
              <w:rPr>
                <w:color w:val="auto"/>
              </w:rPr>
              <w:t>Middle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55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.37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40 (31, 52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&lt;0.001</w:t>
            </w: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92</w:t>
            </w: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  <w:r w:rsidRPr="00161DB3">
              <w:rPr>
                <w:color w:val="auto"/>
              </w:rPr>
              <w:t>High</w:t>
            </w: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21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36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59 (38, 90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28 (0.74, 2.20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12 (0.64, 1.97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De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49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46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06 (80, 140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.78 (1.77, 4.34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.31 (0.81, 2.13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  <w:tr w:rsidR="00FD09CD" w:rsidRPr="00161DB3" w:rsidTr="00EB201B">
        <w:trPr>
          <w:cnfStyle w:val="000000100000"/>
        </w:trPr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No chang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39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1.29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30 (22, 41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&lt;0.001</w:t>
            </w: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Reference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100000"/>
              <w:rPr>
                <w:color w:val="auto"/>
              </w:rPr>
            </w:pPr>
            <w:r w:rsidRPr="00161DB3">
              <w:rPr>
                <w:color w:val="auto"/>
              </w:rPr>
              <w:t>0.33</w:t>
            </w:r>
          </w:p>
        </w:tc>
      </w:tr>
      <w:tr w:rsidR="00FD09CD" w:rsidRPr="00161DB3" w:rsidTr="00EB201B">
        <w:tc>
          <w:tcPr>
            <w:cnfStyle w:val="001000000000"/>
            <w:tcW w:w="1494" w:type="dxa"/>
            <w:shd w:val="clear" w:color="auto" w:fill="auto"/>
          </w:tcPr>
          <w:p w:rsidR="00FD09CD" w:rsidRPr="00161DB3" w:rsidRDefault="00FD09CD" w:rsidP="00EB201B">
            <w:pPr>
              <w:rPr>
                <w:color w:val="auto"/>
              </w:rPr>
            </w:pPr>
          </w:p>
        </w:tc>
        <w:tc>
          <w:tcPr>
            <w:tcW w:w="1494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Increase</w:t>
            </w:r>
          </w:p>
        </w:tc>
        <w:tc>
          <w:tcPr>
            <w:tcW w:w="1140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34</w:t>
            </w:r>
          </w:p>
        </w:tc>
        <w:tc>
          <w:tcPr>
            <w:tcW w:w="997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0.43</w:t>
            </w:r>
          </w:p>
        </w:tc>
        <w:tc>
          <w:tcPr>
            <w:tcW w:w="1703" w:type="dxa"/>
            <w:shd w:val="clear" w:color="auto" w:fill="auto"/>
          </w:tcPr>
          <w:p w:rsidR="00FD09CD" w:rsidRPr="00161DB3" w:rsidRDefault="00FD09CD" w:rsidP="00EB201B">
            <w:pPr>
              <w:jc w:val="center"/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79 (56, 110)</w:t>
            </w:r>
          </w:p>
        </w:tc>
        <w:tc>
          <w:tcPr>
            <w:tcW w:w="2288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2.36 (1.44, 3.87)</w:t>
            </w:r>
          </w:p>
        </w:tc>
        <w:tc>
          <w:tcPr>
            <w:tcW w:w="921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  <w:tc>
          <w:tcPr>
            <w:tcW w:w="2066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  <w:r w:rsidRPr="00161DB3">
              <w:rPr>
                <w:color w:val="auto"/>
              </w:rPr>
              <w:t>1.44 (0.87, 2.38)</w:t>
            </w:r>
          </w:p>
        </w:tc>
        <w:tc>
          <w:tcPr>
            <w:tcW w:w="1035" w:type="dxa"/>
            <w:shd w:val="clear" w:color="auto" w:fill="auto"/>
          </w:tcPr>
          <w:p w:rsidR="00FD09CD" w:rsidRPr="00161DB3" w:rsidRDefault="00FD09CD" w:rsidP="00EB201B">
            <w:pPr>
              <w:cnfStyle w:val="000000000000"/>
              <w:rPr>
                <w:color w:val="auto"/>
              </w:rPr>
            </w:pPr>
          </w:p>
        </w:tc>
      </w:tr>
    </w:tbl>
    <w:p w:rsidR="00FD09CD" w:rsidRPr="00161DB3" w:rsidRDefault="00FD09CD" w:rsidP="00FD09CD">
      <w:pPr>
        <w:spacing w:after="0"/>
      </w:pPr>
      <w:r w:rsidRPr="00161DB3">
        <w:rPr>
          <w:vertAlign w:val="superscript"/>
        </w:rPr>
        <w:t xml:space="preserve">1 </w:t>
      </w:r>
      <w:r w:rsidRPr="00161DB3">
        <w:t xml:space="preserve">For phosphate low is 0.04-0.96, middle is 0.97-1.44, </w:t>
      </w:r>
      <w:proofErr w:type="gramStart"/>
      <w:r w:rsidRPr="00161DB3">
        <w:t>high</w:t>
      </w:r>
      <w:proofErr w:type="gramEnd"/>
      <w:r w:rsidRPr="00161DB3">
        <w:t xml:space="preserve"> is 1.45-5.27. For potassium low is 0.1-3.63, middle is 3.63-4.5 and high is 4.6-10 </w:t>
      </w:r>
      <w:proofErr w:type="spellStart"/>
      <w:r w:rsidRPr="00161DB3">
        <w:t>mmol</w:t>
      </w:r>
      <w:proofErr w:type="spellEnd"/>
      <w:r w:rsidRPr="00161DB3">
        <w:t>/L.</w:t>
      </w:r>
    </w:p>
    <w:p w:rsidR="00FD09CD" w:rsidRPr="00161DB3" w:rsidRDefault="00FD09CD" w:rsidP="00FD09CD">
      <w:pPr>
        <w:spacing w:after="0"/>
      </w:pPr>
      <w:r w:rsidRPr="00161DB3">
        <w:rPr>
          <w:vertAlign w:val="superscript"/>
        </w:rPr>
        <w:t>2</w:t>
      </w:r>
      <w:r w:rsidRPr="00161DB3">
        <w:t xml:space="preserve"> For serum phosphate daily changes were defined as: &lt;-0.02 a decrease, (-0.02, 0.02) no change and &gt;0.02 increase. For potassium daily changes were defined as &lt;-0.03 a decrease, (-0.03, 0.03) no change and &gt;0.03 </w:t>
      </w:r>
      <w:proofErr w:type="gramStart"/>
      <w:r w:rsidRPr="00161DB3">
        <w:t>an</w:t>
      </w:r>
      <w:proofErr w:type="gramEnd"/>
      <w:r w:rsidRPr="00161DB3">
        <w:t xml:space="preserve"> increase. </w:t>
      </w:r>
    </w:p>
    <w:p w:rsidR="00FD09CD" w:rsidRPr="00161DB3" w:rsidRDefault="00FD09CD" w:rsidP="00FD09CD">
      <w:pPr>
        <w:spacing w:after="0"/>
      </w:pPr>
      <w:r w:rsidRPr="00161DB3">
        <w:rPr>
          <w:vertAlign w:val="superscript"/>
        </w:rPr>
        <w:t>3</w:t>
      </w:r>
      <w:r w:rsidRPr="00161DB3">
        <w:t xml:space="preserve"> A Lexis expansion for time was adjusted for in four-week time bands, both pre-ART and post ART. Being on ART was also adjusted for.</w:t>
      </w:r>
    </w:p>
    <w:p w:rsidR="00FD09CD" w:rsidRPr="00161DB3" w:rsidRDefault="00FD09CD" w:rsidP="00FD09CD">
      <w:pPr>
        <w:spacing w:after="0"/>
      </w:pPr>
      <w:r w:rsidRPr="00161DB3">
        <w:rPr>
          <w:vertAlign w:val="superscript"/>
        </w:rPr>
        <w:t>4</w:t>
      </w:r>
      <w:r w:rsidRPr="00161DB3">
        <w:t xml:space="preserve"> Adjusted for trial arm (LNS or LNS-VM), time band (as for </w:t>
      </w:r>
      <w:r w:rsidRPr="00161DB3">
        <w:rPr>
          <w:vertAlign w:val="superscript"/>
        </w:rPr>
        <w:t>3</w:t>
      </w:r>
      <w:r w:rsidRPr="00161DB3">
        <w:t xml:space="preserve">), country, sex, age group (18-29, 30-39, 40-49, ≥50), baseline CD4 count (&lt;50, 50-99, 100-199, ≥200 </w:t>
      </w:r>
      <w:r w:rsidRPr="00161DB3">
        <w:rPr>
          <w:rFonts w:ascii="Arial" w:hAnsi="Arial" w:cs="Arial"/>
          <w:sz w:val="20"/>
          <w:szCs w:val="20"/>
        </w:rPr>
        <w:t>cells/</w:t>
      </w:r>
      <w:r w:rsidRPr="00161DB3">
        <w:rPr>
          <w:rFonts w:ascii="Symbol" w:hAnsi="Symbol" w:cs="Symbol"/>
          <w:sz w:val="20"/>
          <w:szCs w:val="20"/>
        </w:rPr>
        <w:t></w:t>
      </w:r>
      <w:r w:rsidRPr="00161DB3">
        <w:rPr>
          <w:rFonts w:ascii="Arial" w:hAnsi="Arial" w:cs="Arial"/>
          <w:sz w:val="20"/>
          <w:szCs w:val="20"/>
        </w:rPr>
        <w:t>l</w:t>
      </w:r>
      <w:r w:rsidRPr="00161DB3">
        <w:t>), body mass index (continuous), baseline TB treatment (yes/no), baseline oedema (y/n), baseline CRP (&lt;10, 10-49, 50-159, ≥160 mg/l).</w:t>
      </w:r>
    </w:p>
    <w:p w:rsidR="00FD09CD" w:rsidRPr="00161DB3" w:rsidRDefault="00FD09CD" w:rsidP="00FD09CD">
      <w:pPr>
        <w:spacing w:after="0"/>
      </w:pPr>
      <w:r w:rsidRPr="00161DB3">
        <w:rPr>
          <w:vertAlign w:val="superscript"/>
        </w:rPr>
        <w:t>5</w:t>
      </w:r>
      <w:r w:rsidRPr="00161DB3">
        <w:t xml:space="preserve"> P-value for interaction between current level and change from previous level unadjusted model = 0.03, adjusted model = 0.04. </w:t>
      </w:r>
    </w:p>
    <w:p w:rsidR="00FD09CD" w:rsidRPr="00161DB3" w:rsidRDefault="00FD09CD" w:rsidP="00FD09CD">
      <w:pPr>
        <w:spacing w:after="0"/>
        <w:sectPr w:rsidR="00FD09CD" w:rsidRPr="00161DB3" w:rsidSect="00CB0B8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61DB3">
        <w:rPr>
          <w:vertAlign w:val="superscript"/>
        </w:rPr>
        <w:t>6</w:t>
      </w:r>
      <w:r w:rsidRPr="00161DB3">
        <w:t xml:space="preserve"> P-value for interaction between current level and change from previous level unadjusted model = 0.41, adjusted model = 0.70. </w:t>
      </w:r>
    </w:p>
    <w:p w:rsidR="00FD09CD" w:rsidRPr="00161DB3" w:rsidRDefault="00FD09CD" w:rsidP="00FD09CD">
      <w:r w:rsidRPr="00161DB3">
        <w:rPr>
          <w:rFonts w:cstheme="minorHAnsi"/>
        </w:rPr>
        <w:lastRenderedPageBreak/>
        <w:t xml:space="preserve">Figure S1: </w:t>
      </w:r>
      <w:r w:rsidRPr="00161DB3">
        <w:t>Changes in predicted mean serum phosphate over time by trial arm, for an individual who started ART three weeks after recruitment and who survived to the end of the study</w:t>
      </w:r>
    </w:p>
    <w:p w:rsidR="00FD09CD" w:rsidRPr="00161DB3" w:rsidRDefault="00FD09CD" w:rsidP="00FD09CD">
      <w:r w:rsidRPr="00161DB3">
        <w:rPr>
          <w:noProof/>
          <w:lang w:val="en-US"/>
        </w:rPr>
        <w:drawing>
          <wp:inline distT="0" distB="0" distL="0" distR="0">
            <wp:extent cx="5724525" cy="4391025"/>
            <wp:effectExtent l="19050" t="0" r="9525" b="0"/>
            <wp:docPr id="1" name="Picture 13" descr="H:\sync\nustart\electrolytes\phpostcubrandslope3wkpresurvivor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:\sync\nustart\electrolytes\phpostcubrandslope3wkpresurvivors.wm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09CD" w:rsidRPr="00161DB3" w:rsidRDefault="00FD09CD" w:rsidP="00FD09CD">
      <w:pPr>
        <w:rPr>
          <w:rFonts w:cstheme="minorHAnsi"/>
        </w:rPr>
      </w:pPr>
      <w:r w:rsidRPr="00161DB3">
        <w:rPr>
          <w:rFonts w:cstheme="minorHAnsi"/>
        </w:rPr>
        <w:br w:type="page"/>
      </w:r>
    </w:p>
    <w:p w:rsidR="00FD09CD" w:rsidRPr="00161DB3" w:rsidRDefault="00FD09CD" w:rsidP="00FD09CD">
      <w:r w:rsidRPr="00161DB3">
        <w:rPr>
          <w:rFonts w:cstheme="minorHAnsi"/>
        </w:rPr>
        <w:lastRenderedPageBreak/>
        <w:t xml:space="preserve">Figure S2: </w:t>
      </w:r>
      <w:r w:rsidRPr="00161DB3">
        <w:t>Changes in predicted mean serum potassium over time by trial arm, for an individual who started ART three weeks after recruitment and who survived to the end of the study</w:t>
      </w:r>
    </w:p>
    <w:p w:rsidR="00FD09CD" w:rsidRPr="00161DB3" w:rsidRDefault="00FD09CD" w:rsidP="00FD09CD">
      <w:r w:rsidRPr="00161DB3">
        <w:rPr>
          <w:noProof/>
          <w:lang w:val="en-US"/>
        </w:rPr>
        <w:drawing>
          <wp:inline distT="0" distB="0" distL="0" distR="0">
            <wp:extent cx="5724525" cy="4391025"/>
            <wp:effectExtent l="19050" t="0" r="9525" b="0"/>
            <wp:docPr id="2" name="Picture 12" descr="H:\sync\nustart\electrolytes\kcubrandslope3wkpresurvivors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H:\sync\nustart\electrolytes\kcubrandslope3wkpresurvivors.wm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09CD" w:rsidRPr="00161DB3" w:rsidRDefault="00FD09CD" w:rsidP="00FD09CD">
      <w:r w:rsidRPr="00161DB3">
        <w:br w:type="page"/>
      </w:r>
    </w:p>
    <w:p w:rsidR="00FD09CD" w:rsidRPr="00161DB3" w:rsidRDefault="00FD09CD" w:rsidP="00FD09CD">
      <w:r w:rsidRPr="00161DB3">
        <w:lastRenderedPageBreak/>
        <w:t>Figure S3: Changes in predicted mean serum phosphate over time by trial arm</w:t>
      </w:r>
    </w:p>
    <w:p w:rsidR="00FD09CD" w:rsidRPr="00161DB3" w:rsidRDefault="00FD09CD" w:rsidP="00FD09CD">
      <w:pPr>
        <w:numPr>
          <w:ilvl w:val="0"/>
          <w:numId w:val="2"/>
        </w:numPr>
        <w:contextualSpacing/>
      </w:pPr>
      <w:r w:rsidRPr="00161DB3">
        <w:t xml:space="preserve">for an individual who started ART one week after recruitment </w:t>
      </w:r>
    </w:p>
    <w:p w:rsidR="00FD09CD" w:rsidRPr="00161DB3" w:rsidRDefault="00FD09CD" w:rsidP="00FD09CD">
      <w:pPr>
        <w:numPr>
          <w:ilvl w:val="0"/>
          <w:numId w:val="2"/>
        </w:numPr>
        <w:contextualSpacing/>
      </w:pPr>
      <w:r w:rsidRPr="00161DB3">
        <w:t xml:space="preserve">for an individual who started ART two weeks after recruitment </w:t>
      </w:r>
    </w:p>
    <w:p w:rsidR="00FD09CD" w:rsidRPr="00161DB3" w:rsidRDefault="00FD09CD" w:rsidP="00FD09CD">
      <w:pPr>
        <w:numPr>
          <w:ilvl w:val="0"/>
          <w:numId w:val="2"/>
        </w:numPr>
        <w:contextualSpacing/>
      </w:pPr>
      <w:r w:rsidRPr="00161DB3">
        <w:t xml:space="preserve">for an individual who started ART four weeks after recruitment </w:t>
      </w:r>
    </w:p>
    <w:p w:rsidR="00FD09CD" w:rsidRPr="00161DB3" w:rsidRDefault="00FD09CD" w:rsidP="00FD09CD">
      <w:r w:rsidRPr="00161DB3">
        <w:t>Figure 3a)</w:t>
      </w:r>
      <w:r w:rsidRPr="00161DB3">
        <w:rPr>
          <w:noProof/>
          <w:lang w:val="en-US"/>
        </w:rPr>
        <w:drawing>
          <wp:inline distT="0" distB="0" distL="0" distR="0">
            <wp:extent cx="5724525" cy="4391025"/>
            <wp:effectExtent l="19050" t="0" r="9525" b="0"/>
            <wp:docPr id="3" name="Picture 8" descr="H:\sync\nustart\electrolytes\phpostcubrandslope1wkpr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sync\nustart\electrolytes\phpostcubrandslope1wkpre.wm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09CD" w:rsidRPr="00161DB3" w:rsidRDefault="00FD09CD" w:rsidP="00FD09CD">
      <w:r w:rsidRPr="00161DB3">
        <w:br w:type="page"/>
      </w:r>
    </w:p>
    <w:p w:rsidR="00FD09CD" w:rsidRPr="00161DB3" w:rsidRDefault="00FD09CD" w:rsidP="00FD09CD">
      <w:r w:rsidRPr="00161DB3">
        <w:lastRenderedPageBreak/>
        <w:t>Figure 3b)</w:t>
      </w:r>
    </w:p>
    <w:p w:rsidR="00FD09CD" w:rsidRPr="00161DB3" w:rsidRDefault="00FD09CD" w:rsidP="00FD09CD">
      <w:r w:rsidRPr="00161DB3">
        <w:rPr>
          <w:noProof/>
          <w:lang w:val="en-US"/>
        </w:rPr>
        <w:drawing>
          <wp:inline distT="0" distB="0" distL="0" distR="0">
            <wp:extent cx="5724525" cy="4391025"/>
            <wp:effectExtent l="19050" t="0" r="9525" b="0"/>
            <wp:docPr id="6" name="Picture 9" descr="H:\sync\nustart\electrolytes\phpostcubrandslope2wkpr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sync\nustart\electrolytes\phpostcubrandslope2wkpre.wm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09CD" w:rsidRPr="00161DB3" w:rsidRDefault="00FD09CD" w:rsidP="00FD09CD">
      <w:r w:rsidRPr="00161DB3">
        <w:lastRenderedPageBreak/>
        <w:t>Figure 3c)</w:t>
      </w:r>
      <w:r w:rsidRPr="00161DB3">
        <w:rPr>
          <w:noProof/>
          <w:lang w:val="en-US"/>
        </w:rPr>
        <w:drawing>
          <wp:inline distT="0" distB="0" distL="0" distR="0">
            <wp:extent cx="5724525" cy="4391025"/>
            <wp:effectExtent l="19050" t="0" r="9525" b="0"/>
            <wp:docPr id="7" name="Picture 10" descr="H:\sync\nustart\electrolytes\phpostcubrandslope4wkpr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sync\nustart\electrolytes\phpostcubrandslope4wkpre.wm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61DB3">
        <w:br w:type="page"/>
      </w:r>
    </w:p>
    <w:p w:rsidR="00FD09CD" w:rsidRPr="00161DB3" w:rsidRDefault="00FD09CD" w:rsidP="00FD09CD">
      <w:r w:rsidRPr="00161DB3">
        <w:lastRenderedPageBreak/>
        <w:t>Figure S4: Changes in predicted mean serum potassium over time by trial arm</w:t>
      </w:r>
    </w:p>
    <w:p w:rsidR="00FD09CD" w:rsidRPr="00161DB3" w:rsidRDefault="00FD09CD" w:rsidP="00FD09CD">
      <w:pPr>
        <w:numPr>
          <w:ilvl w:val="0"/>
          <w:numId w:val="3"/>
        </w:numPr>
        <w:contextualSpacing/>
      </w:pPr>
      <w:r w:rsidRPr="00161DB3">
        <w:t xml:space="preserve">for individuals who started ART one week after recruitment </w:t>
      </w:r>
    </w:p>
    <w:p w:rsidR="00FD09CD" w:rsidRPr="00161DB3" w:rsidRDefault="00FD09CD" w:rsidP="00FD09CD">
      <w:pPr>
        <w:numPr>
          <w:ilvl w:val="0"/>
          <w:numId w:val="3"/>
        </w:numPr>
        <w:contextualSpacing/>
      </w:pPr>
      <w:r w:rsidRPr="00161DB3">
        <w:t xml:space="preserve">for individuals who started ART two weeks after recruitment </w:t>
      </w:r>
    </w:p>
    <w:p w:rsidR="00FD09CD" w:rsidRPr="00161DB3" w:rsidRDefault="00FD09CD" w:rsidP="00FD09CD">
      <w:pPr>
        <w:numPr>
          <w:ilvl w:val="0"/>
          <w:numId w:val="3"/>
        </w:numPr>
        <w:contextualSpacing/>
      </w:pPr>
      <w:r w:rsidRPr="00161DB3">
        <w:t xml:space="preserve">for individuals who started ART four weeks after recruitment </w:t>
      </w:r>
    </w:p>
    <w:p w:rsidR="00FD09CD" w:rsidRPr="00161DB3" w:rsidRDefault="00FD09CD" w:rsidP="00FD09CD">
      <w:r w:rsidRPr="00161DB3">
        <w:t>Figure 4a)</w:t>
      </w:r>
    </w:p>
    <w:p w:rsidR="00FD09CD" w:rsidRPr="00161DB3" w:rsidRDefault="00FD09CD" w:rsidP="00FD09CD">
      <w:r w:rsidRPr="00161DB3">
        <w:rPr>
          <w:noProof/>
          <w:lang w:val="en-US"/>
        </w:rPr>
        <w:drawing>
          <wp:inline distT="0" distB="0" distL="0" distR="0">
            <wp:extent cx="5724525" cy="4391025"/>
            <wp:effectExtent l="19050" t="0" r="9525" b="0"/>
            <wp:docPr id="8" name="Picture 5" descr="H:\sync\nustart\electrolytes\kcubrandslope1wkpr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sync\nustart\electrolytes\kcubrandslope1wkpre.wm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09CD" w:rsidRPr="00161DB3" w:rsidRDefault="00FD09CD" w:rsidP="00FD09CD"/>
    <w:p w:rsidR="00FD09CD" w:rsidRPr="00161DB3" w:rsidRDefault="00FD09CD" w:rsidP="00FD09CD">
      <w:pPr>
        <w:rPr>
          <w:rFonts w:cstheme="minorHAnsi"/>
        </w:rPr>
      </w:pPr>
      <w:r w:rsidRPr="00161DB3">
        <w:rPr>
          <w:rFonts w:cstheme="minorHAnsi"/>
        </w:rPr>
        <w:lastRenderedPageBreak/>
        <w:t>Figure 4b)</w:t>
      </w:r>
      <w:r w:rsidRPr="00161DB3">
        <w:rPr>
          <w:rFonts w:cstheme="minorHAnsi"/>
          <w:noProof/>
          <w:lang w:val="en-US"/>
        </w:rPr>
        <w:drawing>
          <wp:inline distT="0" distB="0" distL="0" distR="0">
            <wp:extent cx="5724525" cy="4391025"/>
            <wp:effectExtent l="19050" t="0" r="9525" b="0"/>
            <wp:docPr id="9" name="Picture 6" descr="H:\sync\nustart\electrolytes\kpostcubrandslope2wkspr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sync\nustart\electrolytes\kpostcubrandslope2wkspre.wm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09CD" w:rsidRPr="00161DB3" w:rsidRDefault="00FD09CD" w:rsidP="00FD09CD">
      <w:pPr>
        <w:rPr>
          <w:rFonts w:cstheme="minorHAnsi"/>
        </w:rPr>
      </w:pPr>
      <w:r w:rsidRPr="00161DB3">
        <w:rPr>
          <w:rFonts w:cstheme="minorHAnsi"/>
        </w:rPr>
        <w:br w:type="page"/>
      </w:r>
    </w:p>
    <w:p w:rsidR="00FD09CD" w:rsidRPr="00161DB3" w:rsidRDefault="00FD09CD" w:rsidP="00FD09CD">
      <w:pPr>
        <w:rPr>
          <w:rFonts w:cstheme="minorHAnsi"/>
        </w:rPr>
      </w:pPr>
      <w:r w:rsidRPr="00161DB3">
        <w:rPr>
          <w:rFonts w:cstheme="minorHAnsi"/>
        </w:rPr>
        <w:lastRenderedPageBreak/>
        <w:t>Figure 4c)</w:t>
      </w:r>
    </w:p>
    <w:p w:rsidR="00FD09CD" w:rsidRPr="00161DB3" w:rsidRDefault="00FD09CD" w:rsidP="00FD09CD">
      <w:pPr>
        <w:rPr>
          <w:rFonts w:cstheme="minorHAnsi"/>
        </w:rPr>
      </w:pPr>
      <w:r w:rsidRPr="00161DB3">
        <w:rPr>
          <w:rFonts w:cstheme="minorHAnsi"/>
          <w:noProof/>
          <w:lang w:val="en-US"/>
        </w:rPr>
        <w:drawing>
          <wp:inline distT="0" distB="0" distL="0" distR="0">
            <wp:extent cx="5724525" cy="4391025"/>
            <wp:effectExtent l="19050" t="0" r="9525" b="0"/>
            <wp:docPr id="10" name="Picture 7" descr="H:\sync\nustart\electrolytes\kpostcubrandslope4wkspr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:\sync\nustart\electrolytes\kpostcubrandslope4wkspre.wmf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D09CD" w:rsidRPr="00161DB3" w:rsidRDefault="00FD09CD" w:rsidP="00FD09CD">
      <w:pPr>
        <w:rPr>
          <w:rFonts w:cstheme="minorHAnsi"/>
        </w:rPr>
      </w:pPr>
    </w:p>
    <w:p w:rsidR="00FD09CD" w:rsidRPr="00161DB3" w:rsidRDefault="00FD09CD" w:rsidP="00FD09CD"/>
    <w:p w:rsidR="00FD09CD" w:rsidRPr="00161DB3" w:rsidRDefault="00FD09CD" w:rsidP="00FD09CD"/>
    <w:p w:rsidR="00FD09CD" w:rsidRPr="00161DB3" w:rsidRDefault="00FD09CD" w:rsidP="00FD09CD"/>
    <w:p w:rsidR="00B16DCE" w:rsidRDefault="00B16DCE"/>
    <w:sectPr w:rsidR="00B16DCE" w:rsidSect="004A72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4F3307"/>
    <w:multiLevelType w:val="hybridMultilevel"/>
    <w:tmpl w:val="D46CE7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97361E"/>
    <w:multiLevelType w:val="hybridMultilevel"/>
    <w:tmpl w:val="BD109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9F1E7E"/>
    <w:multiLevelType w:val="hybridMultilevel"/>
    <w:tmpl w:val="3A08C862"/>
    <w:lvl w:ilvl="0" w:tplc="D26E45C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480B0C"/>
    <w:multiLevelType w:val="hybridMultilevel"/>
    <w:tmpl w:val="D46CE7E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FD09CD"/>
    <w:rsid w:val="00B16DCE"/>
    <w:rsid w:val="00FD09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9C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09CD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D09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9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9C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9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9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9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9CD"/>
    <w:rPr>
      <w:rFonts w:ascii="Tahoma" w:hAnsi="Tahoma" w:cs="Tahoma"/>
      <w:sz w:val="16"/>
      <w:szCs w:val="16"/>
      <w:lang w:val="en-GB"/>
    </w:rPr>
  </w:style>
  <w:style w:type="character" w:customStyle="1" w:styleId="style29">
    <w:name w:val="style29"/>
    <w:basedOn w:val="DefaultParagraphFont"/>
    <w:rsid w:val="00FD09CD"/>
  </w:style>
  <w:style w:type="paragraph" w:styleId="ListParagraph">
    <w:name w:val="List Paragraph"/>
    <w:basedOn w:val="Normal"/>
    <w:uiPriority w:val="34"/>
    <w:qFormat/>
    <w:rsid w:val="00FD09CD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FD09CD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D09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9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09CD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09C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D09CD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D09CD"/>
  </w:style>
  <w:style w:type="paragraph" w:styleId="Header">
    <w:name w:val="header"/>
    <w:basedOn w:val="Normal"/>
    <w:link w:val="HeaderChar"/>
    <w:uiPriority w:val="99"/>
    <w:unhideWhenUsed/>
    <w:rsid w:val="00FD0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9C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D09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9CD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image" Target="media/image8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image" Target="media/image7.wmf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748</Words>
  <Characters>9965</Characters>
  <Application>Microsoft Office Word</Application>
  <DocSecurity>0</DocSecurity>
  <Lines>83</Lines>
  <Paragraphs>23</Paragraphs>
  <ScaleCrop>false</ScaleCrop>
  <Company>MPS</Company>
  <LinksUpToDate>false</LinksUpToDate>
  <CharactersWithSpaces>1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ash.r</dc:creator>
  <cp:keywords/>
  <dc:description/>
  <cp:lastModifiedBy>prakash.r</cp:lastModifiedBy>
  <cp:revision>1</cp:revision>
  <dcterms:created xsi:type="dcterms:W3CDTF">2017-04-07T12:43:00Z</dcterms:created>
  <dcterms:modified xsi:type="dcterms:W3CDTF">2017-04-07T12:43:00Z</dcterms:modified>
</cp:coreProperties>
</file>